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4340B" w14:textId="77777777" w:rsidR="008034CA" w:rsidRDefault="00000000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Table S1. Variance Inflation Factors (VIFs) for Predictors in Final Model</w:t>
      </w:r>
    </w:p>
    <w:p w14:paraId="1CBC1F1D" w14:textId="77777777" w:rsidR="008034CA" w:rsidRDefault="008034CA">
      <w:pPr>
        <w:rPr>
          <w:rFonts w:ascii="宋体" w:eastAsia="宋体" w:hAnsi="宋体" w:cs="宋体" w:hint="eastAsia"/>
          <w:sz w:val="24"/>
        </w:rPr>
      </w:pPr>
    </w:p>
    <w:tbl>
      <w:tblPr>
        <w:tblW w:w="2931" w:type="dxa"/>
        <w:tblInd w:w="93" w:type="dxa"/>
        <w:tblLook w:val="04A0" w:firstRow="1" w:lastRow="0" w:firstColumn="1" w:lastColumn="0" w:noHBand="0" w:noVBand="1"/>
      </w:tblPr>
      <w:tblGrid>
        <w:gridCol w:w="1549"/>
        <w:gridCol w:w="1382"/>
      </w:tblGrid>
      <w:tr w:rsidR="008034CA" w14:paraId="40CA9679" w14:textId="77777777">
        <w:trPr>
          <w:trHeight w:val="270"/>
        </w:trPr>
        <w:tc>
          <w:tcPr>
            <w:tcW w:w="1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71C6CB" w14:textId="77777777" w:rsidR="008034C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13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31957E" w14:textId="77777777" w:rsidR="008034C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IF</w:t>
            </w:r>
          </w:p>
        </w:tc>
      </w:tr>
      <w:tr w:rsidR="008034CA" w14:paraId="558CF5EC" w14:textId="77777777">
        <w:trPr>
          <w:trHeight w:val="27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CD7EE" w14:textId="77777777" w:rsidR="008034C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C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C11C1" w14:textId="77777777" w:rsidR="008034C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1</w:t>
            </w:r>
          </w:p>
        </w:tc>
      </w:tr>
      <w:tr w:rsidR="008034CA" w14:paraId="5C0B2B84" w14:textId="77777777">
        <w:trPr>
          <w:trHeight w:val="27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ABC39" w14:textId="77777777" w:rsidR="008034C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C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FA42A" w14:textId="77777777" w:rsidR="008034C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2</w:t>
            </w:r>
          </w:p>
        </w:tc>
      </w:tr>
      <w:tr w:rsidR="008034CA" w14:paraId="031B3F95" w14:textId="77777777">
        <w:trPr>
          <w:trHeight w:val="27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41884" w14:textId="77777777" w:rsidR="008034C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PACHE II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4F59C" w14:textId="77777777" w:rsidR="008034C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5</w:t>
            </w:r>
          </w:p>
        </w:tc>
      </w:tr>
      <w:tr w:rsidR="008034CA" w14:paraId="1C8CCCF8" w14:textId="77777777">
        <w:trPr>
          <w:trHeight w:val="270"/>
        </w:trPr>
        <w:tc>
          <w:tcPr>
            <w:tcW w:w="1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B0ECAF" w14:textId="77777777" w:rsidR="008034CA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LR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DD59C8" w14:textId="77777777" w:rsidR="008034C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8</w:t>
            </w:r>
          </w:p>
        </w:tc>
      </w:tr>
    </w:tbl>
    <w:p w14:paraId="694C737F" w14:textId="77777777" w:rsidR="008034CA" w:rsidRDefault="00000000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 xml:space="preserve">Note: </w:t>
      </w:r>
      <w:r>
        <w:rPr>
          <w:rFonts w:ascii="Times New Roman" w:eastAsia="宋体" w:hAnsi="Times New Roman" w:cs="Times New Roman"/>
          <w:sz w:val="24"/>
        </w:rPr>
        <w:t>All VIFs &lt; 2, indicating low multicollinearity.</w:t>
      </w:r>
    </w:p>
    <w:sectPr w:rsidR="008034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23E15" w14:textId="77777777" w:rsidR="00EC0FAF" w:rsidRDefault="00EC0FAF" w:rsidP="00D50DCD">
      <w:r>
        <w:separator/>
      </w:r>
    </w:p>
  </w:endnote>
  <w:endnote w:type="continuationSeparator" w:id="0">
    <w:p w14:paraId="0E3FA922" w14:textId="77777777" w:rsidR="00EC0FAF" w:rsidRDefault="00EC0FAF" w:rsidP="00D50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5D6A7E" w14:textId="77777777" w:rsidR="00EC0FAF" w:rsidRDefault="00EC0FAF" w:rsidP="00D50DCD">
      <w:r>
        <w:separator/>
      </w:r>
    </w:p>
  </w:footnote>
  <w:footnote w:type="continuationSeparator" w:id="0">
    <w:p w14:paraId="420CBEEB" w14:textId="77777777" w:rsidR="00EC0FAF" w:rsidRDefault="00EC0FAF" w:rsidP="00D50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4CA"/>
    <w:rsid w:val="008034CA"/>
    <w:rsid w:val="00857DD0"/>
    <w:rsid w:val="00D50DCD"/>
    <w:rsid w:val="00EC0FAF"/>
    <w:rsid w:val="703A2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F8368B19-C62E-43AE-9E3E-B48B77BC1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50D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50DC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50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50DC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2</Characters>
  <Application>Microsoft Office Word</Application>
  <DocSecurity>0</DocSecurity>
  <Lines>3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2</cp:revision>
  <dcterms:created xsi:type="dcterms:W3CDTF">2025-07-03T09:42:00Z</dcterms:created>
  <dcterms:modified xsi:type="dcterms:W3CDTF">2025-07-03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GRhZGJmY2VmMzM2MzBkMGJlNWUyZWFlZTk0NmRjYzMiLCJ1c2VySWQiOiI5MDIyMzE0MDQifQ==</vt:lpwstr>
  </property>
  <property fmtid="{D5CDD505-2E9C-101B-9397-08002B2CF9AE}" pid="4" name="ICV">
    <vt:lpwstr>F9CE39DDD01A43DC9063EBE9869BF349_12</vt:lpwstr>
  </property>
</Properties>
</file>